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DA5E" w14:textId="3E364E4C" w:rsidR="00447410" w:rsidRDefault="00B12F9C">
      <w:r>
        <w:rPr>
          <w:noProof/>
        </w:rPr>
        <w:drawing>
          <wp:inline distT="0" distB="0" distL="0" distR="0" wp14:anchorId="00FE9DAF" wp14:editId="0DC906C5">
            <wp:extent cx="5943600" cy="4841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6A236" w14:textId="3069BAF9" w:rsidR="00B12F9C" w:rsidRDefault="00B12F9C"/>
    <w:p w14:paraId="6336B5A0" w14:textId="44E2ACCB" w:rsidR="00B12F9C" w:rsidRDefault="00B12F9C"/>
    <w:p w14:paraId="470BB047" w14:textId="2676670A" w:rsidR="00B12F9C" w:rsidRDefault="00B12F9C"/>
    <w:p w14:paraId="275BBCE8" w14:textId="056AD4B2" w:rsidR="00B12F9C" w:rsidRDefault="00B12F9C"/>
    <w:p w14:paraId="6E6E5DEB" w14:textId="1B15F57D" w:rsidR="00B12F9C" w:rsidRDefault="00B12F9C"/>
    <w:p w14:paraId="34776C4A" w14:textId="64822F58" w:rsidR="00B12F9C" w:rsidRDefault="00B12F9C"/>
    <w:p w14:paraId="715F225A" w14:textId="69B5B94C" w:rsidR="00B12F9C" w:rsidRDefault="00B12F9C"/>
    <w:p w14:paraId="7B929A4F" w14:textId="4236B2A6" w:rsidR="00B12F9C" w:rsidRDefault="00B12F9C"/>
    <w:p w14:paraId="47705E26" w14:textId="3CD8BB76" w:rsidR="00B12F9C" w:rsidRDefault="00B12F9C"/>
    <w:p w14:paraId="619C67AB" w14:textId="4842081A" w:rsidR="00B12F9C" w:rsidRDefault="00B12F9C"/>
    <w:p w14:paraId="283DA663" w14:textId="6024EEBE" w:rsidR="00B12F9C" w:rsidRDefault="00B12F9C"/>
    <w:p w14:paraId="03E7D382" w14:textId="6FA9C597" w:rsidR="00B12F9C" w:rsidRDefault="00B12F9C"/>
    <w:p w14:paraId="5F0E27DE" w14:textId="3D1C4CC9" w:rsidR="00B12F9C" w:rsidRDefault="00B12F9C"/>
    <w:p w14:paraId="01BA8C65" w14:textId="6CA8BC35" w:rsidR="00B12F9C" w:rsidRDefault="00B12F9C"/>
    <w:p w14:paraId="20491BF8" w14:textId="2FC2B410" w:rsidR="00B12F9C" w:rsidRDefault="00B12F9C"/>
    <w:p w14:paraId="5B82A1C7" w14:textId="3D853293" w:rsidR="00B12F9C" w:rsidRDefault="00B12F9C"/>
    <w:p w14:paraId="39F1FEBB" w14:textId="13C610CC" w:rsidR="00B12F9C" w:rsidRDefault="00B12F9C"/>
    <w:p w14:paraId="307F12D0" w14:textId="160191F4" w:rsidR="00B12F9C" w:rsidRDefault="00B12F9C"/>
    <w:p w14:paraId="6A204006" w14:textId="155AC7BC" w:rsidR="00B12F9C" w:rsidRPr="008125D6" w:rsidRDefault="00B12F9C" w:rsidP="00B12F9C">
      <w:pPr>
        <w:pStyle w:val="Heading1"/>
        <w:spacing w:before="66" w:line="480" w:lineRule="auto"/>
        <w:ind w:left="0"/>
        <w:jc w:val="both"/>
        <w:rPr>
          <w:rFonts w:asciiTheme="minorHAnsi" w:hAnsiTheme="minorHAnsi" w:cstheme="minorHAnsi"/>
          <w:b w:val="0"/>
          <w:color w:val="231F20"/>
          <w:sz w:val="22"/>
          <w:szCs w:val="22"/>
        </w:rPr>
      </w:pPr>
      <w:r w:rsidRPr="008125D6">
        <w:rPr>
          <w:rFonts w:asciiTheme="minorHAnsi" w:hAnsiTheme="minorHAnsi" w:cstheme="minorHAnsi"/>
          <w:spacing w:val="15"/>
          <w:sz w:val="22"/>
          <w:szCs w:val="22"/>
        </w:rPr>
        <w:lastRenderedPageBreak/>
        <w:t>S</w:t>
      </w:r>
      <w:r>
        <w:rPr>
          <w:rFonts w:asciiTheme="minorHAnsi" w:hAnsiTheme="minorHAnsi" w:cstheme="minorHAnsi"/>
          <w:spacing w:val="15"/>
          <w:sz w:val="22"/>
          <w:szCs w:val="22"/>
        </w:rPr>
        <w:t>6 Fig</w:t>
      </w:r>
      <w:r w:rsidRPr="008125D6">
        <w:rPr>
          <w:rFonts w:asciiTheme="minorHAnsi" w:hAnsiTheme="minorHAnsi" w:cstheme="minorHAnsi"/>
          <w:spacing w:val="-1"/>
          <w:sz w:val="22"/>
          <w:szCs w:val="22"/>
        </w:rPr>
        <w:t xml:space="preserve">. Identification of Gcn4 5’ </w:t>
      </w:r>
      <w:r>
        <w:rPr>
          <w:rFonts w:asciiTheme="minorHAnsi" w:hAnsiTheme="minorHAnsi" w:cstheme="minorHAnsi"/>
          <w:spacing w:val="-1"/>
          <w:sz w:val="22"/>
          <w:szCs w:val="22"/>
        </w:rPr>
        <w:t>sites</w:t>
      </w:r>
      <w:r w:rsidRPr="008125D6">
        <w:rPr>
          <w:rFonts w:asciiTheme="minorHAnsi" w:hAnsiTheme="minorHAnsi" w:cstheme="minorHAnsi"/>
          <w:spacing w:val="-1"/>
          <w:sz w:val="22"/>
          <w:szCs w:val="22"/>
        </w:rPr>
        <w:t xml:space="preserve"> with heightened Ino80C dependence for </w:t>
      </w:r>
      <w:r w:rsidRPr="008125D6">
        <w:rPr>
          <w:rFonts w:asciiTheme="minorHAnsi" w:hAnsiTheme="minorHAnsi" w:cstheme="minorHAnsi"/>
          <w:sz w:val="22"/>
          <w:szCs w:val="22"/>
        </w:rPr>
        <w:t>Gcn4 occupancy.</w:t>
      </w:r>
      <w:r w:rsidRPr="008125D6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sz w:val="22"/>
          <w:szCs w:val="22"/>
        </w:rPr>
        <w:t xml:space="preserve">(A)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Heat map depicting differences in Gcn4 occupancies between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ino80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sz w:val="22"/>
          <w:szCs w:val="22"/>
        </w:rPr>
        <w:t>_I and WT_I cells (</w:t>
      </w:r>
      <w:proofErr w:type="spellStart"/>
      <w:r w:rsidRPr="008125D6">
        <w:rPr>
          <w:rFonts w:asciiTheme="minorHAnsi" w:hAnsiTheme="minorHAnsi" w:cstheme="minorHAnsi"/>
          <w:b w:val="0"/>
          <w:sz w:val="22"/>
          <w:szCs w:val="22"/>
        </w:rPr>
        <w:t>i</w:t>
      </w:r>
      <w:proofErr w:type="spellEnd"/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); Gcn4 occupancies surrounding the motifs of </w:t>
      </w:r>
      <w:r>
        <w:rPr>
          <w:rFonts w:asciiTheme="minorHAnsi" w:hAnsiTheme="minorHAnsi" w:cstheme="minorHAnsi"/>
          <w:b w:val="0"/>
          <w:sz w:val="22"/>
          <w:szCs w:val="22"/>
        </w:rPr>
        <w:t>5’ sites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in (ii) WT_I or (iii)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ino80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_I cells. Gcn4 </w:t>
      </w:r>
      <w:r>
        <w:rPr>
          <w:rFonts w:asciiTheme="minorHAnsi" w:hAnsiTheme="minorHAnsi" w:cstheme="minorHAnsi"/>
          <w:b w:val="0"/>
          <w:sz w:val="22"/>
          <w:szCs w:val="22"/>
        </w:rPr>
        <w:t>5’ sites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were sorted by increasing order of the ratio of Gcn4 occupancies in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ino80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sz w:val="22"/>
          <w:szCs w:val="22"/>
        </w:rPr>
        <w:t>_I</w:t>
      </w:r>
      <w:r w:rsidRPr="008125D6" w:rsidDel="002C619B">
        <w:rPr>
          <w:rFonts w:asciiTheme="minorHAnsi" w:hAnsiTheme="minorHAnsi" w:cstheme="minorHAnsi"/>
          <w:b w:val="0"/>
          <w:i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 xml:space="preserve">vs. WT_I cells, and the 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first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et_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, n=30), middle two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et_I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, n=57) and fourth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et_II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, n=30) quartiles of fold-changes are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>depicted in A(ii)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.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Cs w:val="0"/>
          <w:sz w:val="22"/>
          <w:szCs w:val="22"/>
        </w:rPr>
        <w:t>(B)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Heat map depictions of differences in Gcn4 occupancies between (</w:t>
      </w:r>
      <w:proofErr w:type="spellStart"/>
      <w:r w:rsidRPr="008125D6">
        <w:rPr>
          <w:rFonts w:asciiTheme="minorHAnsi" w:hAnsiTheme="minorHAnsi" w:cstheme="minorHAnsi"/>
          <w:b w:val="0"/>
          <w:sz w:val="22"/>
          <w:szCs w:val="22"/>
        </w:rPr>
        <w:t>i</w:t>
      </w:r>
      <w:proofErr w:type="spellEnd"/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)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snf2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 xml:space="preserve"> P</w:t>
      </w:r>
      <w:r w:rsidRPr="008125D6">
        <w:rPr>
          <w:rFonts w:asciiTheme="minorHAnsi" w:hAnsiTheme="minorHAnsi" w:cstheme="minorHAnsi"/>
          <w:b w:val="0"/>
          <w:i/>
          <w:sz w:val="22"/>
          <w:szCs w:val="22"/>
          <w:vertAlign w:val="subscript"/>
        </w:rPr>
        <w:t>TET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-STH1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_I and WT_I, (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ii)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P</w:t>
      </w:r>
      <w:r w:rsidRPr="008125D6">
        <w:rPr>
          <w:rFonts w:asciiTheme="minorHAnsi" w:hAnsiTheme="minorHAnsi" w:cstheme="minorHAnsi"/>
          <w:b w:val="0"/>
          <w:i/>
          <w:sz w:val="22"/>
          <w:szCs w:val="22"/>
          <w:vertAlign w:val="subscript"/>
        </w:rPr>
        <w:t>TET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-STH1_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I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and WT_I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 xml:space="preserve">, 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 xml:space="preserve">and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(iii)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snf2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_I vs. WT_I cells</w:t>
      </w:r>
      <w:r>
        <w:rPr>
          <w:rFonts w:asciiTheme="minorHAnsi" w:hAnsiTheme="minorHAnsi" w:cstheme="minorHAnsi"/>
          <w:b w:val="0"/>
          <w:iCs/>
          <w:sz w:val="22"/>
          <w:szCs w:val="22"/>
        </w:rPr>
        <w:t xml:space="preserve"> in same order as in S6A Fig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.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Cs w:val="0"/>
          <w:color w:val="231F20"/>
          <w:sz w:val="22"/>
          <w:szCs w:val="22"/>
        </w:rPr>
        <w:t>(C)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Notched box p</w:t>
      </w:r>
      <w:r w:rsidR="00EC0A90">
        <w:rPr>
          <w:rFonts w:asciiTheme="minorHAnsi" w:hAnsiTheme="minorHAnsi" w:cstheme="minorHAnsi"/>
          <w:b w:val="0"/>
          <w:color w:val="231F20"/>
          <w:sz w:val="22"/>
          <w:szCs w:val="22"/>
        </w:rPr>
        <w:t>l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ots of log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  <w:vertAlign w:val="subscript"/>
        </w:rPr>
        <w:t>2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Gcn4 occupancy in </w:t>
      </w:r>
      <w:r w:rsidRPr="008125D6">
        <w:rPr>
          <w:rFonts w:asciiTheme="minorHAnsi" w:hAnsiTheme="minorHAnsi" w:cstheme="minorHAnsi"/>
          <w:b w:val="0"/>
          <w:spacing w:val="19"/>
          <w:sz w:val="22"/>
          <w:szCs w:val="22"/>
        </w:rPr>
        <w:t xml:space="preserve">WT_U,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WT_I, and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ino80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>_I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cells</w:t>
      </w:r>
      <w:r w:rsidRPr="008125D6" w:rsidDel="00621E37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in 3 sets of Gcn4 </w:t>
      </w:r>
      <w:r>
        <w:rPr>
          <w:rFonts w:asciiTheme="minorHAnsi" w:hAnsiTheme="minorHAnsi" w:cstheme="minorHAnsi"/>
          <w:b w:val="0"/>
          <w:color w:val="231F20"/>
          <w:sz w:val="22"/>
          <w:szCs w:val="22"/>
        </w:rPr>
        <w:t>5’ sites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comprised of the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) first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et_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, n=30), (ii) middle two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et_I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, n=57) and (iii) last (</w:t>
      </w:r>
      <w:proofErr w:type="spellStart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et_III</w:t>
      </w:r>
      <w:proofErr w:type="spellEnd"/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, n=30) quartiles of the fold-changes in Gcn4 occupancy i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n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ino80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 xml:space="preserve">_I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vs. WT_I cells as defined in panel A(ii). </w:t>
      </w:r>
      <w:r w:rsidRPr="008125D6">
        <w:rPr>
          <w:rFonts w:asciiTheme="minorHAnsi" w:hAnsiTheme="minorHAnsi" w:cstheme="minorHAnsi"/>
          <w:b w:val="0"/>
          <w:i/>
          <w:iCs/>
          <w:sz w:val="22"/>
          <w:szCs w:val="22"/>
        </w:rPr>
        <w:t>P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values for the significance of differences in medians calculated by the Mann-Whitney-Wilcoxon test are indicated. </w:t>
      </w:r>
      <w:r w:rsidRPr="008125D6">
        <w:rPr>
          <w:rFonts w:asciiTheme="minorHAnsi" w:hAnsiTheme="minorHAnsi" w:cstheme="minorHAnsi"/>
          <w:bCs w:val="0"/>
          <w:sz w:val="22"/>
          <w:szCs w:val="22"/>
        </w:rPr>
        <w:t>(D)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>Scatterplots of log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  <w:vertAlign w:val="subscript"/>
        </w:rPr>
        <w:t>2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ratios of Gcn4 occupancy changes in WT_I vs. 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ino80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sym w:font="Symbol" w:char="F044"/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 xml:space="preserve">_I cells plotted against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>log</w:t>
      </w:r>
      <w:r w:rsidRPr="008125D6">
        <w:rPr>
          <w:rFonts w:asciiTheme="minorHAnsi" w:hAnsiTheme="minorHAnsi" w:cstheme="minorHAnsi"/>
          <w:b w:val="0"/>
          <w:sz w:val="22"/>
          <w:szCs w:val="22"/>
          <w:vertAlign w:val="subscript"/>
        </w:rPr>
        <w:t>2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 Gcn4 occupancies in WT_I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>cells for</w:t>
      </w:r>
      <w:r w:rsidRPr="008125D6">
        <w:rPr>
          <w:rFonts w:asciiTheme="minorHAnsi" w:hAnsiTheme="minorHAnsi" w:cstheme="minorHAnsi"/>
          <w:b w:val="0"/>
          <w:iCs/>
          <w:sz w:val="22"/>
          <w:szCs w:val="22"/>
        </w:rPr>
        <w:t xml:space="preserve"> 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>5’ (</w:t>
      </w:r>
      <w:proofErr w:type="spellStart"/>
      <w:r w:rsidRPr="008125D6">
        <w:rPr>
          <w:rFonts w:asciiTheme="minorHAnsi" w:hAnsiTheme="minorHAnsi" w:cstheme="minorHAnsi"/>
          <w:b w:val="0"/>
          <w:sz w:val="22"/>
          <w:szCs w:val="22"/>
        </w:rPr>
        <w:t>i</w:t>
      </w:r>
      <w:proofErr w:type="spellEnd"/>
      <w:r w:rsidRPr="008125D6">
        <w:rPr>
          <w:rFonts w:asciiTheme="minorHAnsi" w:hAnsiTheme="minorHAnsi" w:cstheme="minorHAnsi"/>
          <w:b w:val="0"/>
          <w:sz w:val="22"/>
          <w:szCs w:val="22"/>
        </w:rPr>
        <w:t xml:space="preserve">) and ORF (ii) Gcn4 </w:t>
      </w:r>
      <w:r>
        <w:rPr>
          <w:rFonts w:asciiTheme="minorHAnsi" w:hAnsiTheme="minorHAnsi" w:cstheme="minorHAnsi"/>
          <w:b w:val="0"/>
          <w:sz w:val="22"/>
          <w:szCs w:val="22"/>
        </w:rPr>
        <w:t>site</w:t>
      </w:r>
      <w:r w:rsidRPr="008125D6">
        <w:rPr>
          <w:rFonts w:asciiTheme="minorHAnsi" w:hAnsiTheme="minorHAnsi" w:cstheme="minorHAnsi"/>
          <w:b w:val="0"/>
          <w:sz w:val="22"/>
          <w:szCs w:val="22"/>
        </w:rPr>
        <w:t>s</w:t>
      </w:r>
      <w:r w:rsidRPr="008125D6">
        <w:rPr>
          <w:rFonts w:asciiTheme="minorHAnsi" w:hAnsiTheme="minorHAnsi" w:cstheme="minorHAnsi"/>
          <w:b w:val="0"/>
          <w:i/>
          <w:sz w:val="22"/>
          <w:szCs w:val="22"/>
        </w:rPr>
        <w:t>.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Pearson correlation coefficients (</w:t>
      </w:r>
      <w:r w:rsidRPr="008125D6">
        <w:rPr>
          <w:rFonts w:asciiTheme="minorHAnsi" w:hAnsiTheme="minorHAnsi" w:cstheme="minorHAnsi"/>
          <w:b w:val="0"/>
          <w:i/>
          <w:iCs/>
          <w:color w:val="231F20"/>
          <w:sz w:val="22"/>
          <w:szCs w:val="22"/>
        </w:rPr>
        <w:t>R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) and associated </w:t>
      </w:r>
      <w:r w:rsidRPr="008125D6">
        <w:rPr>
          <w:rFonts w:asciiTheme="minorHAnsi" w:hAnsiTheme="minorHAnsi" w:cstheme="minorHAnsi"/>
          <w:b w:val="0"/>
          <w:i/>
          <w:iCs/>
          <w:color w:val="231F20"/>
          <w:sz w:val="22"/>
          <w:szCs w:val="22"/>
        </w:rPr>
        <w:t>p</w:t>
      </w:r>
      <w:r w:rsidRPr="008125D6">
        <w:rPr>
          <w:rFonts w:asciiTheme="minorHAnsi" w:hAnsiTheme="minorHAnsi" w:cstheme="minorHAnsi"/>
          <w:b w:val="0"/>
          <w:color w:val="231F20"/>
          <w:sz w:val="22"/>
          <w:szCs w:val="22"/>
        </w:rPr>
        <w:t xml:space="preserve"> values are indicated.</w:t>
      </w:r>
    </w:p>
    <w:p w14:paraId="5548EFB1" w14:textId="77777777" w:rsidR="00B12F9C" w:rsidRDefault="00B12F9C"/>
    <w:sectPr w:rsidR="00B12F9C" w:rsidSect="00561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9C"/>
    <w:rsid w:val="0002347D"/>
    <w:rsid w:val="00026F61"/>
    <w:rsid w:val="000333E1"/>
    <w:rsid w:val="00056AB7"/>
    <w:rsid w:val="00061616"/>
    <w:rsid w:val="00091AB3"/>
    <w:rsid w:val="000B6D24"/>
    <w:rsid w:val="000E047A"/>
    <w:rsid w:val="0011142C"/>
    <w:rsid w:val="001137B9"/>
    <w:rsid w:val="0016544E"/>
    <w:rsid w:val="00165A41"/>
    <w:rsid w:val="001921D0"/>
    <w:rsid w:val="00210A75"/>
    <w:rsid w:val="00226BCB"/>
    <w:rsid w:val="00257165"/>
    <w:rsid w:val="00286143"/>
    <w:rsid w:val="00286E67"/>
    <w:rsid w:val="002953C3"/>
    <w:rsid w:val="00295E1F"/>
    <w:rsid w:val="002A3077"/>
    <w:rsid w:val="002A4C88"/>
    <w:rsid w:val="002C3CA8"/>
    <w:rsid w:val="002F052D"/>
    <w:rsid w:val="003725B8"/>
    <w:rsid w:val="00377FDD"/>
    <w:rsid w:val="00383439"/>
    <w:rsid w:val="003B11A7"/>
    <w:rsid w:val="004152C7"/>
    <w:rsid w:val="004241BD"/>
    <w:rsid w:val="00431661"/>
    <w:rsid w:val="00456C72"/>
    <w:rsid w:val="004C75C2"/>
    <w:rsid w:val="004F6A38"/>
    <w:rsid w:val="005503CA"/>
    <w:rsid w:val="00561BFE"/>
    <w:rsid w:val="00564069"/>
    <w:rsid w:val="005642EC"/>
    <w:rsid w:val="00604826"/>
    <w:rsid w:val="00613449"/>
    <w:rsid w:val="0064197F"/>
    <w:rsid w:val="00655940"/>
    <w:rsid w:val="00655987"/>
    <w:rsid w:val="0067117C"/>
    <w:rsid w:val="00674907"/>
    <w:rsid w:val="006820D3"/>
    <w:rsid w:val="006A72D3"/>
    <w:rsid w:val="00750B27"/>
    <w:rsid w:val="00776415"/>
    <w:rsid w:val="007A275E"/>
    <w:rsid w:val="007A28CE"/>
    <w:rsid w:val="007B5D6B"/>
    <w:rsid w:val="007C6A3D"/>
    <w:rsid w:val="007E7A15"/>
    <w:rsid w:val="00807826"/>
    <w:rsid w:val="00826F13"/>
    <w:rsid w:val="00835683"/>
    <w:rsid w:val="00857988"/>
    <w:rsid w:val="00874AF0"/>
    <w:rsid w:val="00880E25"/>
    <w:rsid w:val="008B55A7"/>
    <w:rsid w:val="00927979"/>
    <w:rsid w:val="0095224A"/>
    <w:rsid w:val="009669EE"/>
    <w:rsid w:val="009D11FF"/>
    <w:rsid w:val="009D72F8"/>
    <w:rsid w:val="00A833F0"/>
    <w:rsid w:val="00B12F9C"/>
    <w:rsid w:val="00B674DD"/>
    <w:rsid w:val="00B76E74"/>
    <w:rsid w:val="00B843BA"/>
    <w:rsid w:val="00B8461C"/>
    <w:rsid w:val="00BA054A"/>
    <w:rsid w:val="00BC441B"/>
    <w:rsid w:val="00BE3187"/>
    <w:rsid w:val="00C76929"/>
    <w:rsid w:val="00C76CDF"/>
    <w:rsid w:val="00C82FE1"/>
    <w:rsid w:val="00CC0C89"/>
    <w:rsid w:val="00CE7E99"/>
    <w:rsid w:val="00CF120C"/>
    <w:rsid w:val="00D07F41"/>
    <w:rsid w:val="00D110E6"/>
    <w:rsid w:val="00D350DC"/>
    <w:rsid w:val="00D542B2"/>
    <w:rsid w:val="00D765D2"/>
    <w:rsid w:val="00D977CC"/>
    <w:rsid w:val="00DC0451"/>
    <w:rsid w:val="00DE48F0"/>
    <w:rsid w:val="00DE6BE5"/>
    <w:rsid w:val="00E359CD"/>
    <w:rsid w:val="00E91BCB"/>
    <w:rsid w:val="00EC0A90"/>
    <w:rsid w:val="00EC6941"/>
    <w:rsid w:val="00F25045"/>
    <w:rsid w:val="00F50DD2"/>
    <w:rsid w:val="00F66B74"/>
    <w:rsid w:val="00F902C1"/>
    <w:rsid w:val="00FA7DD0"/>
    <w:rsid w:val="00FD1092"/>
    <w:rsid w:val="00FD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8A4D0"/>
  <w15:chartTrackingRefBased/>
  <w15:docId w15:val="{7B331574-8011-AF41-B785-C4F76DEE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B12F9C"/>
    <w:pPr>
      <w:widowControl w:val="0"/>
      <w:ind w:left="100"/>
      <w:outlineLvl w:val="0"/>
    </w:pPr>
    <w:rPr>
      <w:rFonts w:ascii="Cambria" w:eastAsia="Cambria" w:hAnsi="Cambria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12F9C"/>
    <w:rPr>
      <w:rFonts w:ascii="Cambria" w:eastAsia="Cambria" w:hAnsi="Cambria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pal Rawal</dc:creator>
  <cp:keywords/>
  <dc:description/>
  <cp:lastModifiedBy>Yashpal Rawal</cp:lastModifiedBy>
  <cp:revision>2</cp:revision>
  <dcterms:created xsi:type="dcterms:W3CDTF">2022-07-10T16:02:00Z</dcterms:created>
  <dcterms:modified xsi:type="dcterms:W3CDTF">2022-07-10T16:02:00Z</dcterms:modified>
</cp:coreProperties>
</file>